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1B2" w:rsidRDefault="00B641B2" w:rsidP="00B641B2"/>
    <w:p w:rsidR="00B641B2" w:rsidRDefault="003440E1" w:rsidP="00B641B2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274310" cy="30568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0E1" w:rsidRPr="000C2B34" w:rsidRDefault="003440E1" w:rsidP="003440E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0C2B34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Pr="000C2B34">
        <w:rPr>
          <w:rFonts w:ascii="Times New Roman" w:hAnsi="Times New Roman" w:cs="Times New Roman"/>
          <w:b/>
          <w:sz w:val="24"/>
        </w:rPr>
        <w:t>1</w:t>
      </w:r>
      <w:r w:rsidRPr="000C2B34">
        <w:rPr>
          <w:rFonts w:ascii="Times New Roman" w:hAnsi="Times New Roman" w:cs="Times New Roman"/>
          <w:sz w:val="24"/>
        </w:rPr>
        <w:t>.</w:t>
      </w:r>
      <w:r w:rsidRPr="000C2B34">
        <w:t xml:space="preserve"> </w:t>
      </w:r>
      <w:bookmarkStart w:id="0" w:name="_GoBack"/>
      <w:bookmarkEnd w:id="0"/>
      <w:r w:rsidRPr="003440E1">
        <w:rPr>
          <w:rFonts w:ascii="Times New Roman" w:hAnsi="Times New Roman" w:cs="Times New Roman"/>
          <w:sz w:val="24"/>
        </w:rPr>
        <w:t>Study design overview and assumptions of the Mendelian randomization (MR) design. Dashed lines represent potential pleiotropic or direct causal effects between variables that would violate MR assumptions. Assumption 1: genetic variants are associated with the exposure; Assumption 2: genetic variants are not associated with any confounders; and Assumption 3: genetic variants influence risk only through the exposure and not through any alternative pathways.</w:t>
      </w:r>
    </w:p>
    <w:p w:rsidR="003440E1" w:rsidRDefault="003440E1" w:rsidP="00B641B2">
      <w:pPr>
        <w:spacing w:line="360" w:lineRule="auto"/>
        <w:rPr>
          <w:rFonts w:ascii="Times New Roman" w:hAnsi="Times New Roman" w:cs="Times New Roman"/>
          <w:sz w:val="24"/>
        </w:rPr>
      </w:pPr>
    </w:p>
    <w:p w:rsidR="003440E1" w:rsidRDefault="003440E1" w:rsidP="00B641B2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:rsidR="003440E1" w:rsidRDefault="003440E1" w:rsidP="00B641B2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:rsidR="00B641B2" w:rsidRPr="008F6791" w:rsidRDefault="00315A63" w:rsidP="00B641B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4310" cy="344233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1B2" w:rsidRDefault="00B641B2" w:rsidP="00B641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41B2">
        <w:rPr>
          <w:rFonts w:ascii="Times New Roman" w:hAnsi="Times New Roman" w:cs="Times New Roman"/>
          <w:b/>
          <w:sz w:val="24"/>
          <w:szCs w:val="24"/>
        </w:rPr>
        <w:t>Figure S</w:t>
      </w:r>
      <w:r w:rsidR="003440E1">
        <w:rPr>
          <w:rFonts w:ascii="Times New Roman" w:hAnsi="Times New Roman" w:cs="Times New Roman"/>
          <w:b/>
          <w:sz w:val="24"/>
          <w:szCs w:val="24"/>
        </w:rPr>
        <w:t>2</w:t>
      </w:r>
      <w:r w:rsidRPr="00B641B2">
        <w:rPr>
          <w:rFonts w:ascii="Times New Roman" w:hAnsi="Times New Roman" w:cs="Times New Roman"/>
          <w:b/>
          <w:sz w:val="24"/>
          <w:szCs w:val="24"/>
        </w:rPr>
        <w:t>.</w:t>
      </w:r>
      <w:r w:rsidRPr="00B641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641B2">
        <w:rPr>
          <w:rFonts w:ascii="Times New Roman" w:hAnsi="Times New Roman" w:cs="Times New Roman"/>
          <w:sz w:val="24"/>
          <w:szCs w:val="24"/>
        </w:rPr>
        <w:t xml:space="preserve">ut microbiota that have a significant causal relationship with two or more </w:t>
      </w:r>
      <w:r w:rsidR="00315A63" w:rsidRPr="00315A63">
        <w:rPr>
          <w:rFonts w:ascii="Times New Roman" w:hAnsi="Times New Roman" w:cs="Times New Roman"/>
          <w:sz w:val="24"/>
          <w:szCs w:val="24"/>
        </w:rPr>
        <w:t>inflammatory dermatos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D042C" w:rsidRDefault="00BD042C" w:rsidP="00B641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D042C" w:rsidRDefault="00BD042C" w:rsidP="00B641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6887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eg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042C" w:rsidRDefault="00BD042C" w:rsidP="00BD04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41B2">
        <w:rPr>
          <w:rFonts w:ascii="Times New Roman" w:hAnsi="Times New Roman" w:cs="Times New Roman"/>
          <w:b/>
          <w:sz w:val="24"/>
          <w:szCs w:val="24"/>
        </w:rPr>
        <w:t>Figure S</w:t>
      </w:r>
      <w:r w:rsidR="003440E1">
        <w:rPr>
          <w:rFonts w:ascii="Times New Roman" w:hAnsi="Times New Roman" w:cs="Times New Roman"/>
          <w:b/>
          <w:sz w:val="24"/>
          <w:szCs w:val="24"/>
        </w:rPr>
        <w:t>3</w:t>
      </w:r>
      <w:r w:rsidRPr="00B641B2">
        <w:rPr>
          <w:rFonts w:ascii="Times New Roman" w:hAnsi="Times New Roman" w:cs="Times New Roman"/>
          <w:b/>
          <w:sz w:val="24"/>
          <w:szCs w:val="24"/>
        </w:rPr>
        <w:t>.</w:t>
      </w:r>
      <w:r w:rsidRPr="00B641B2">
        <w:rPr>
          <w:rFonts w:ascii="Times New Roman" w:hAnsi="Times New Roman" w:cs="Times New Roman"/>
          <w:sz w:val="24"/>
          <w:szCs w:val="24"/>
        </w:rPr>
        <w:t xml:space="preserve"> </w:t>
      </w:r>
      <w:r w:rsidR="009748E0" w:rsidRPr="009748E0">
        <w:rPr>
          <w:rFonts w:ascii="Times New Roman" w:hAnsi="Times New Roman" w:cs="Times New Roman"/>
          <w:sz w:val="24"/>
          <w:szCs w:val="24"/>
        </w:rPr>
        <w:t>KEGG enrichment analysis of genes where SNPs included in instrumental variables are located</w:t>
      </w:r>
      <w:r w:rsidR="009748E0">
        <w:rPr>
          <w:rFonts w:ascii="Times New Roman" w:hAnsi="Times New Roman" w:cs="Times New Roman"/>
          <w:sz w:val="24"/>
          <w:szCs w:val="24"/>
        </w:rPr>
        <w:t>.</w:t>
      </w:r>
    </w:p>
    <w:p w:rsidR="00BD042C" w:rsidRPr="00B641B2" w:rsidRDefault="00BD042C" w:rsidP="00B641B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BD042C" w:rsidRPr="00B641B2" w:rsidSect="00B641B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1B2" w:rsidRDefault="001E21B2">
      <w:r>
        <w:separator/>
      </w:r>
    </w:p>
  </w:endnote>
  <w:endnote w:type="continuationSeparator" w:id="0">
    <w:p w:rsidR="001E21B2" w:rsidRDefault="001E2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863" w:rsidRDefault="001E21B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863" w:rsidRDefault="001E21B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863" w:rsidRDefault="001E21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1B2" w:rsidRDefault="001E21B2">
      <w:r>
        <w:separator/>
      </w:r>
    </w:p>
  </w:footnote>
  <w:footnote w:type="continuationSeparator" w:id="0">
    <w:p w:rsidR="001E21B2" w:rsidRDefault="001E21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863" w:rsidRDefault="001E21B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863" w:rsidRDefault="001E21B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7863" w:rsidRDefault="001E21B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D9B9670-E4A9-46CF-8802-C702869620A7}"/>
    <w:docVar w:name="KY_MEDREF_VERSION" w:val="3"/>
  </w:docVars>
  <w:rsids>
    <w:rsidRoot w:val="00951496"/>
    <w:rsid w:val="00117610"/>
    <w:rsid w:val="00187D9B"/>
    <w:rsid w:val="001E21B2"/>
    <w:rsid w:val="00315A63"/>
    <w:rsid w:val="003173E6"/>
    <w:rsid w:val="003440E1"/>
    <w:rsid w:val="003D10EE"/>
    <w:rsid w:val="00416E77"/>
    <w:rsid w:val="00497664"/>
    <w:rsid w:val="004C13B7"/>
    <w:rsid w:val="005B1218"/>
    <w:rsid w:val="00601804"/>
    <w:rsid w:val="00613F27"/>
    <w:rsid w:val="006867F1"/>
    <w:rsid w:val="006C1000"/>
    <w:rsid w:val="00742732"/>
    <w:rsid w:val="007F7FC3"/>
    <w:rsid w:val="00905914"/>
    <w:rsid w:val="00922DFC"/>
    <w:rsid w:val="00951496"/>
    <w:rsid w:val="009748E0"/>
    <w:rsid w:val="009C1B7B"/>
    <w:rsid w:val="00B059B2"/>
    <w:rsid w:val="00B641B2"/>
    <w:rsid w:val="00BD042C"/>
    <w:rsid w:val="00C45FE1"/>
    <w:rsid w:val="00C5469C"/>
    <w:rsid w:val="00DB4B33"/>
    <w:rsid w:val="00E80923"/>
    <w:rsid w:val="00F51F52"/>
    <w:rsid w:val="00FD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058AF"/>
  <w15:chartTrackingRefBased/>
  <w15:docId w15:val="{AEEB4971-29E8-4255-A7A1-EBF4B4317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41B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1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1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1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23-03-14T02:24:00Z</dcterms:created>
  <dcterms:modified xsi:type="dcterms:W3CDTF">2023-09-08T14:27:00Z</dcterms:modified>
</cp:coreProperties>
</file>